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 xml:space="preserve">Supplementary Figures and </w:t>
      </w:r>
      <w:bookmarkStart w:id="0" w:name="_Hlk69307836"/>
      <w:r w:rsidRPr="00994A3D">
        <w:t>Tables</w:t>
      </w:r>
      <w:bookmarkEnd w:id="0"/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E61B029" w:rsidR="00994A3D" w:rsidRPr="001549D3" w:rsidRDefault="00147185" w:rsidP="00994A3D">
      <w:pPr>
        <w:keepNext/>
        <w:jc w:val="center"/>
        <w:rPr>
          <w:rFonts w:cs="Times New Roman"/>
          <w:szCs w:val="24"/>
        </w:rPr>
      </w:pPr>
      <w:r w:rsidRPr="009407A3">
        <w:rPr>
          <w:rFonts w:eastAsia="宋体" w:cs="Times New Roman"/>
          <w:noProof/>
          <w:sz w:val="20"/>
          <w:szCs w:val="20"/>
        </w:rPr>
        <w:drawing>
          <wp:inline distT="0" distB="0" distL="0" distR="0" wp14:anchorId="04B01DF1" wp14:editId="73796291">
            <wp:extent cx="4572000" cy="403225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9" t="5655" r="5176" b="33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D8031F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47185" w:rsidRPr="00147185">
        <w:rPr>
          <w:rFonts w:cs="Times New Roman"/>
          <w:szCs w:val="24"/>
        </w:rPr>
        <w:t>Rarefaction analyses of the different samples. Rarefaction curves of all samples and OTUs clustered at 97% similarity. The samples of group MEA included sheep MEA1, MEA2, MEA3, MEA4 and, MEA5 which were fed the diet was 9.17MJ/kg of metabolizable energy; the group MEB samples included sheep MEB1, MEB2, MEB3, MEB4 and, MEB5, which were fed the diet was 10.00 MJ/kg of metabolizable energy; and the group MEC samples included sheep MEC1, MEC2, MEC3, MEC4 and, MEC5, which were fed the diet was 10.82 MJ/kg of metabolizable energy. The following analysis was also based on these conditions</w:t>
      </w:r>
      <w:r w:rsidRPr="001549D3">
        <w:rPr>
          <w:rFonts w:cs="Times New Roman"/>
          <w:szCs w:val="24"/>
        </w:rPr>
        <w:t xml:space="preserve">. </w:t>
      </w:r>
    </w:p>
    <w:p w14:paraId="7B65BC41" w14:textId="12ABA641" w:rsidR="00DE23E8" w:rsidRDefault="00DE23E8" w:rsidP="00654E8F">
      <w:pPr>
        <w:spacing w:before="240"/>
      </w:pPr>
    </w:p>
    <w:p w14:paraId="5E15CC33" w14:textId="0547B066" w:rsidR="00FF003E" w:rsidRDefault="00FF003E" w:rsidP="00654E8F">
      <w:pPr>
        <w:spacing w:before="240"/>
      </w:pPr>
    </w:p>
    <w:p w14:paraId="2A46F3CD" w14:textId="7F03C288" w:rsidR="00FF003E" w:rsidRDefault="00FF003E" w:rsidP="00654E8F">
      <w:pPr>
        <w:spacing w:before="240"/>
      </w:pPr>
    </w:p>
    <w:p w14:paraId="0EB38009" w14:textId="77777777" w:rsidR="00FF003E" w:rsidRPr="001549D3" w:rsidRDefault="00FF003E" w:rsidP="00FF003E">
      <w:pPr>
        <w:keepNext/>
        <w:rPr>
          <w:rFonts w:cs="Times New Roman"/>
          <w:szCs w:val="24"/>
        </w:rPr>
      </w:pPr>
    </w:p>
    <w:p w14:paraId="17439CEF" w14:textId="5A0A0B6F" w:rsidR="00FF003E" w:rsidRPr="001549D3" w:rsidRDefault="00FF003E" w:rsidP="00FF003E">
      <w:pPr>
        <w:keepNext/>
        <w:jc w:val="center"/>
        <w:rPr>
          <w:rFonts w:cs="Times New Roman"/>
          <w:szCs w:val="24"/>
        </w:rPr>
      </w:pPr>
      <w:r w:rsidRPr="009407A3">
        <w:rPr>
          <w:rFonts w:eastAsia="宋体" w:cs="Times New Roman"/>
          <w:noProof/>
          <w:sz w:val="20"/>
          <w:szCs w:val="20"/>
        </w:rPr>
        <w:drawing>
          <wp:inline distT="0" distB="0" distL="0" distR="0" wp14:anchorId="4E6580A2" wp14:editId="2704A27E">
            <wp:extent cx="4324350" cy="3600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39176" w14:textId="1EF87AA3" w:rsidR="00FF003E" w:rsidRPr="003707F7" w:rsidRDefault="00FF003E" w:rsidP="003707F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07F7" w:rsidRPr="003707F7">
        <w:rPr>
          <w:rFonts w:cs="Times New Roman"/>
          <w:szCs w:val="24"/>
        </w:rPr>
        <w:t>NMDS analysis results based on OTU level from different dietary energy levels. Individual samples from MEA1 to MEA5 in group MEA (red); MEB1 to MEB5 in group MEB (blue); MEC1 to MEC5 in group MEC (green)</w:t>
      </w:r>
      <w:r w:rsidRPr="001549D3">
        <w:rPr>
          <w:rFonts w:cs="Times New Roman"/>
          <w:szCs w:val="24"/>
        </w:rPr>
        <w:t xml:space="preserve">. </w:t>
      </w:r>
    </w:p>
    <w:p w14:paraId="356437B8" w14:textId="77777777" w:rsidR="00FF003E" w:rsidRPr="001549D3" w:rsidRDefault="00FF003E" w:rsidP="00FF003E">
      <w:pPr>
        <w:keepNext/>
        <w:rPr>
          <w:rFonts w:cs="Times New Roman"/>
          <w:szCs w:val="24"/>
        </w:rPr>
      </w:pPr>
    </w:p>
    <w:p w14:paraId="60BA4DC2" w14:textId="43C2D057" w:rsidR="00FF003E" w:rsidRPr="001549D3" w:rsidRDefault="003707F7" w:rsidP="00FF003E">
      <w:pPr>
        <w:keepNext/>
        <w:jc w:val="center"/>
        <w:rPr>
          <w:rFonts w:cs="Times New Roman"/>
          <w:szCs w:val="24"/>
        </w:rPr>
      </w:pPr>
      <w:r w:rsidRPr="009407A3">
        <w:rPr>
          <w:rFonts w:eastAsia="宋体" w:cs="Times New Roman"/>
          <w:noProof/>
          <w:sz w:val="20"/>
          <w:szCs w:val="20"/>
        </w:rPr>
        <w:drawing>
          <wp:inline distT="0" distB="0" distL="0" distR="0" wp14:anchorId="23BF8342" wp14:editId="051B32CD">
            <wp:extent cx="4324350" cy="2451100"/>
            <wp:effectExtent l="0" t="0" r="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5E2FE" w14:textId="5720C37D" w:rsidR="00FF003E" w:rsidRPr="002B4A57" w:rsidRDefault="00FF003E" w:rsidP="00FF003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707F7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07F7" w:rsidRPr="003707F7">
        <w:rPr>
          <w:rFonts w:cs="Times New Roman"/>
          <w:szCs w:val="24"/>
        </w:rPr>
        <w:t>The relative abundance of different functional taxa at level 1, annotated based on the KEGG Orthologs datasets at different dietary nutrient levels</w:t>
      </w:r>
      <w:r w:rsidRPr="001549D3">
        <w:rPr>
          <w:rFonts w:cs="Times New Roman"/>
          <w:szCs w:val="24"/>
        </w:rPr>
        <w:t xml:space="preserve">. </w:t>
      </w:r>
    </w:p>
    <w:p w14:paraId="0619640A" w14:textId="7BB57C98" w:rsidR="000A49A3" w:rsidRPr="006446E6" w:rsidRDefault="00F947F8" w:rsidP="006446E6">
      <w:pPr>
        <w:pStyle w:val="2"/>
      </w:pPr>
      <w:r w:rsidRPr="0001436A">
        <w:lastRenderedPageBreak/>
        <w:t>Supplementary</w:t>
      </w:r>
      <w:r w:rsidRPr="001549D3">
        <w:t xml:space="preserve"> </w:t>
      </w:r>
      <w:bookmarkStart w:id="1" w:name="_Hlk69307866"/>
      <w:r w:rsidRPr="00F947F8">
        <w:t>Table</w:t>
      </w:r>
      <w:bookmarkEnd w:id="1"/>
      <w:r w:rsidRPr="001549D3">
        <w:t>s</w:t>
      </w:r>
    </w:p>
    <w:p w14:paraId="296F6C78" w14:textId="571AC12D" w:rsidR="000A49A3" w:rsidRPr="000A49A3" w:rsidRDefault="000A49A3" w:rsidP="000A49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A49A3">
        <w:rPr>
          <w:rFonts w:cs="Times New Roman"/>
          <w:b/>
          <w:szCs w:val="24"/>
        </w:rPr>
        <w:t xml:space="preserve">Supplementary Table </w:t>
      </w:r>
      <w:r w:rsidR="006446E6" w:rsidRPr="00463145">
        <w:rPr>
          <w:rFonts w:cs="Times New Roman"/>
          <w:b/>
          <w:color w:val="FF0000"/>
          <w:szCs w:val="24"/>
        </w:rPr>
        <w:t>1</w:t>
      </w:r>
      <w:r w:rsidRPr="000A49A3">
        <w:rPr>
          <w:rFonts w:cs="Times New Roman"/>
          <w:b/>
          <w:szCs w:val="24"/>
        </w:rPr>
        <w:t>.</w:t>
      </w:r>
      <w:r w:rsidRPr="000A49A3">
        <w:rPr>
          <w:rFonts w:eastAsia="宋体" w:cs="Times New Roman"/>
          <w:kern w:val="2"/>
          <w:szCs w:val="24"/>
          <w:lang w:eastAsia="zh-CN"/>
        </w:rPr>
        <w:t xml:space="preserve"> Overview of species annotation for all samples</w:t>
      </w:r>
    </w:p>
    <w:tbl>
      <w:tblPr>
        <w:tblW w:w="520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79"/>
        <w:gridCol w:w="4338"/>
      </w:tblGrid>
      <w:tr w:rsidR="000A49A3" w:rsidRPr="000A49A3" w14:paraId="1FCB5955" w14:textId="77777777" w:rsidTr="000A49A3">
        <w:trPr>
          <w:trHeight w:val="205"/>
        </w:trPr>
        <w:tc>
          <w:tcPr>
            <w:tcW w:w="1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10AFD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Item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F6C1E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umber or proportion</w:t>
            </w:r>
          </w:p>
        </w:tc>
        <w:tc>
          <w:tcPr>
            <w:tcW w:w="2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39D6E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Dominant species</w:t>
            </w:r>
          </w:p>
        </w:tc>
      </w:tr>
      <w:tr w:rsidR="000A49A3" w:rsidRPr="000A49A3" w14:paraId="7CC3C51F" w14:textId="77777777" w:rsidTr="000A49A3">
        <w:trPr>
          <w:trHeight w:val="20"/>
        </w:trPr>
        <w:tc>
          <w:tcPr>
            <w:tcW w:w="16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ED996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OTU catalogue</w:t>
            </w:r>
            <w:r w:rsidRPr="000A49A3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5E22D0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,456</w:t>
            </w:r>
          </w:p>
        </w:tc>
        <w:tc>
          <w:tcPr>
            <w:tcW w:w="21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6A5ECE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</w:p>
        </w:tc>
      </w:tr>
      <w:tr w:rsidR="000A49A3" w:rsidRPr="000A49A3" w14:paraId="48FF1DDF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309E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databas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0F12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,453(99.88%)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C7C9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</w:p>
        </w:tc>
      </w:tr>
      <w:tr w:rsidR="000A49A3" w:rsidRPr="000A49A3" w14:paraId="560370F7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9C229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Unclassified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8A0B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(0.12%)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983E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</w:p>
        </w:tc>
      </w:tr>
      <w:tr w:rsidR="000A49A3" w:rsidRPr="000A49A3" w14:paraId="44237C19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A9E4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Kingdom level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F7AD4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99.88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7D92E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</w:p>
        </w:tc>
      </w:tr>
      <w:tr w:rsidR="000A49A3" w:rsidRPr="000A49A3" w14:paraId="67362D50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A260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Phylum level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07CE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96.29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35E4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Firmicutes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Bacteroidete</w:t>
            </w:r>
            <w:proofErr w:type="spellEnd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Euryarchaeota</w:t>
            </w:r>
            <w:proofErr w:type="spellEnd"/>
          </w:p>
        </w:tc>
      </w:tr>
      <w:tr w:rsidR="000A49A3" w:rsidRPr="000A49A3" w14:paraId="62599161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54CD3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Class level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110AC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94.06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95E0C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Clostridia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Bacteroidia</w:t>
            </w:r>
            <w:proofErr w:type="spellEnd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Negativicutes</w:t>
            </w:r>
            <w:proofErr w:type="spellEnd"/>
          </w:p>
        </w:tc>
      </w:tr>
      <w:tr w:rsidR="000A49A3" w:rsidRPr="000A49A3" w14:paraId="098D69F3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B17B9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Order level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DF37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88.40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4EDA4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Clostridiales</w:t>
            </w:r>
            <w:proofErr w:type="spellEnd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Bacteroidales</w:t>
            </w:r>
            <w:proofErr w:type="spellEnd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Selenomonadales</w:t>
            </w:r>
            <w:proofErr w:type="spellEnd"/>
          </w:p>
        </w:tc>
      </w:tr>
      <w:tr w:rsidR="000A49A3" w:rsidRPr="000A49A3" w14:paraId="391B6298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639B1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Family level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F5D1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75.57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F1D6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Ruminococcaceae</w:t>
            </w:r>
            <w:proofErr w:type="spellEnd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Christensenellaceae</w:t>
            </w:r>
            <w:proofErr w:type="spellEnd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Rikenellaceae</w:t>
            </w:r>
            <w:proofErr w:type="spellEnd"/>
          </w:p>
        </w:tc>
      </w:tr>
      <w:tr w:rsidR="000A49A3" w:rsidRPr="000A49A3" w14:paraId="37C432DF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22AC1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Genus level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F1E47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4.55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86C5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Bacteroidales</w:t>
            </w:r>
            <w:proofErr w:type="spellEnd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Ruminococcaceae</w:t>
            </w:r>
            <w:proofErr w:type="spellEnd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 xml:space="preserve">, </w:t>
            </w: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Lachnospiraceae</w:t>
            </w:r>
            <w:proofErr w:type="spellEnd"/>
          </w:p>
        </w:tc>
      </w:tr>
      <w:tr w:rsidR="000A49A3" w:rsidRPr="000A49A3" w14:paraId="1F3ECD0C" w14:textId="77777777" w:rsidTr="000A49A3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05FDD" w14:textId="77777777" w:rsidR="000A49A3" w:rsidRPr="000A49A3" w:rsidRDefault="000A49A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nnotated on Species level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A8CBB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8.02%</w:t>
            </w:r>
          </w:p>
        </w:tc>
        <w:tc>
          <w:tcPr>
            <w:tcW w:w="21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5CE0E" w14:textId="77777777" w:rsidR="000A49A3" w:rsidRPr="000A49A3" w:rsidRDefault="000A49A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Bacteroidales_bacterium</w:t>
            </w: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 xml:space="preserve">_Bact_22, </w:t>
            </w: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rumen_bacterium</w:t>
            </w: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 xml:space="preserve">_NK4A214, </w:t>
            </w: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rumen_bacterium</w:t>
            </w: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_YS3</w:t>
            </w:r>
          </w:p>
        </w:tc>
      </w:tr>
    </w:tbl>
    <w:p w14:paraId="474D16A8" w14:textId="77777777" w:rsidR="000A49A3" w:rsidRPr="000A49A3" w:rsidRDefault="000A49A3" w:rsidP="000A49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A49A3">
        <w:rPr>
          <w:rFonts w:eastAsia="宋体" w:cs="Times New Roman"/>
          <w:kern w:val="2"/>
          <w:szCs w:val="24"/>
          <w:lang w:eastAsia="zh-CN"/>
        </w:rPr>
        <w:t>OTU = operational taxonomic unit.</w:t>
      </w:r>
    </w:p>
    <w:p w14:paraId="736B07F1" w14:textId="77777777" w:rsidR="000A49A3" w:rsidRPr="000A49A3" w:rsidRDefault="000A49A3" w:rsidP="000A49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A49A3">
        <w:rPr>
          <w:rFonts w:eastAsia="宋体" w:cs="Times New Roman"/>
          <w:kern w:val="2"/>
          <w:szCs w:val="24"/>
          <w:vertAlign w:val="superscript"/>
          <w:lang w:eastAsia="zh-CN"/>
        </w:rPr>
        <w:t>1</w:t>
      </w:r>
      <w:r w:rsidRPr="000A49A3">
        <w:rPr>
          <w:rFonts w:eastAsia="宋体" w:cs="Times New Roman"/>
          <w:kern w:val="2"/>
          <w:szCs w:val="24"/>
          <w:lang w:eastAsia="zh-CN"/>
        </w:rPr>
        <w:t>Total</w:t>
      </w:r>
      <w:r w:rsidRPr="000A49A3">
        <w:rPr>
          <w:rFonts w:eastAsia="宋体" w:cs="Times New Roman"/>
          <w:kern w:val="2"/>
          <w:szCs w:val="24"/>
          <w:vertAlign w:val="superscript"/>
          <w:lang w:eastAsia="zh-CN"/>
        </w:rPr>
        <w:t xml:space="preserve"> </w:t>
      </w:r>
      <w:r w:rsidRPr="000A49A3">
        <w:rPr>
          <w:rFonts w:eastAsia="宋体" w:cs="Times New Roman"/>
          <w:kern w:val="2"/>
          <w:szCs w:val="24"/>
          <w:lang w:eastAsia="zh-CN"/>
        </w:rPr>
        <w:t>number of operational taxonomic units for all samples.</w:t>
      </w:r>
    </w:p>
    <w:p w14:paraId="6C1C8B61" w14:textId="77777777" w:rsidR="000A49A3" w:rsidRPr="000A49A3" w:rsidRDefault="000A49A3" w:rsidP="000A49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E1BF88F" w14:textId="688869CA" w:rsidR="000A49A3" w:rsidRPr="000A49A3" w:rsidRDefault="000A49A3" w:rsidP="000A49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A49A3">
        <w:rPr>
          <w:rFonts w:eastAsia="宋体" w:cs="Times New Roman"/>
          <w:kern w:val="2"/>
          <w:szCs w:val="24"/>
          <w:lang w:eastAsia="zh-CN"/>
        </w:rPr>
        <w:br w:type="page"/>
      </w:r>
      <w:r w:rsidRPr="000A49A3">
        <w:rPr>
          <w:rFonts w:cs="Times New Roman"/>
          <w:b/>
          <w:szCs w:val="24"/>
        </w:rPr>
        <w:lastRenderedPageBreak/>
        <w:t xml:space="preserve">Supplementary Table </w:t>
      </w:r>
      <w:r w:rsidR="006446E6" w:rsidRPr="00463145">
        <w:rPr>
          <w:rFonts w:cs="Times New Roman"/>
          <w:b/>
          <w:color w:val="FF0000"/>
          <w:szCs w:val="24"/>
        </w:rPr>
        <w:t>2</w:t>
      </w:r>
      <w:r w:rsidRPr="000A49A3">
        <w:rPr>
          <w:rFonts w:cs="Times New Roman"/>
          <w:b/>
          <w:szCs w:val="24"/>
        </w:rPr>
        <w:t>.</w:t>
      </w:r>
      <w:r w:rsidRPr="000A49A3">
        <w:rPr>
          <w:rFonts w:eastAsia="宋体" w:cs="Times New Roman"/>
          <w:kern w:val="2"/>
          <w:szCs w:val="24"/>
          <w:lang w:eastAsia="zh-CN"/>
        </w:rPr>
        <w:t xml:space="preserve"> Variance analysis of taxonomic composition of the 10 most abundance in phylum level and genus level of rumen bacterial community fed different dietary energy lev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7"/>
        <w:gridCol w:w="1171"/>
        <w:gridCol w:w="1365"/>
        <w:gridCol w:w="1361"/>
        <w:gridCol w:w="847"/>
        <w:gridCol w:w="1046"/>
      </w:tblGrid>
      <w:tr w:rsidR="009336B2" w:rsidRPr="000A49A3" w14:paraId="534230D2" w14:textId="77777777" w:rsidTr="00A81F1E">
        <w:tc>
          <w:tcPr>
            <w:tcW w:w="20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B4437" w14:textId="77777777" w:rsidR="009336B2" w:rsidRPr="000A49A3" w:rsidRDefault="009336B2" w:rsidP="000A49A3">
            <w:pPr>
              <w:widowControl w:val="0"/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szCs w:val="24"/>
                <w:lang w:eastAsia="zh-CN"/>
              </w:rPr>
              <w:t>Item</w:t>
            </w:r>
          </w:p>
        </w:tc>
        <w:tc>
          <w:tcPr>
            <w:tcW w:w="1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4C9A5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roups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8ACB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  <w:t>SEM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3BA5B0" w14:textId="028371F6" w:rsidR="009336B2" w:rsidRPr="000A49A3" w:rsidRDefault="009336B2" w:rsidP="009336B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i/>
                <w:kern w:val="2"/>
                <w:szCs w:val="24"/>
                <w:lang w:eastAsia="zh-CN"/>
              </w:rPr>
              <w:t>p</w:t>
            </w:r>
            <w:r w:rsidRPr="000A49A3">
              <w:rPr>
                <w:rFonts w:eastAsia="宋体" w:cs="Times New Roman"/>
                <w:b/>
                <w:bCs/>
                <w:i/>
                <w:kern w:val="2"/>
                <w:szCs w:val="24"/>
                <w:lang w:eastAsia="zh-CN"/>
              </w:rPr>
              <w:t>-value</w:t>
            </w:r>
          </w:p>
        </w:tc>
      </w:tr>
      <w:tr w:rsidR="009336B2" w:rsidRPr="000A49A3" w14:paraId="46CA4880" w14:textId="77777777" w:rsidTr="00A81F1E">
        <w:tc>
          <w:tcPr>
            <w:tcW w:w="20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7CD72" w14:textId="77777777" w:rsidR="009336B2" w:rsidRPr="000A49A3" w:rsidRDefault="009336B2" w:rsidP="000A49A3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14A22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EA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5CB4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EB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41CDD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EC</w:t>
            </w:r>
          </w:p>
        </w:tc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41B5B" w14:textId="77777777" w:rsidR="009336B2" w:rsidRPr="000A49A3" w:rsidRDefault="009336B2" w:rsidP="000A49A3">
            <w:pPr>
              <w:spacing w:before="0" w:after="0"/>
              <w:jc w:val="center"/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</w:pPr>
          </w:p>
        </w:tc>
        <w:tc>
          <w:tcPr>
            <w:tcW w:w="5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2E917" w14:textId="3E926472" w:rsidR="009336B2" w:rsidRPr="000A49A3" w:rsidRDefault="009336B2" w:rsidP="009336B2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</w:tr>
      <w:tr w:rsidR="009336B2" w:rsidRPr="000A49A3" w14:paraId="27DCB596" w14:textId="77777777" w:rsidTr="009336B2">
        <w:tc>
          <w:tcPr>
            <w:tcW w:w="2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4C3EA6" w14:textId="77777777" w:rsidR="009336B2" w:rsidRPr="000A49A3" w:rsidRDefault="009336B2" w:rsidP="000A49A3">
            <w:pPr>
              <w:widowControl w:val="0"/>
              <w:spacing w:before="0" w:after="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Phylum level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C5293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8BD4D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2FC0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B7633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284D3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9336B2" w:rsidRPr="000A49A3" w14:paraId="18F0D8FC" w14:textId="77777777" w:rsidTr="009336B2">
        <w:tc>
          <w:tcPr>
            <w:tcW w:w="2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2EF0B1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irmicutes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D48ECA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54.7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6C915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51.19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CDB1C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51.38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E88A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5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0D5372" w14:textId="6FE52716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51</w:t>
            </w: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</w:t>
            </w:r>
          </w:p>
        </w:tc>
      </w:tr>
      <w:tr w:rsidR="009336B2" w:rsidRPr="000A49A3" w14:paraId="176510ED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0F3BE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Bacteroide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A2B5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8.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5B5B3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43.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537E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42.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DCD7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01CAB" w14:textId="7D7FE503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3</w:t>
            </w: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95</w:t>
            </w:r>
          </w:p>
        </w:tc>
      </w:tr>
      <w:tr w:rsidR="009336B2" w:rsidRPr="000A49A3" w14:paraId="79378216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1E5B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Euryarchaeot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3CC3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7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C50E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771C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62E2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5FA7" w14:textId="55FA9CDD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533</w:t>
            </w:r>
          </w:p>
        </w:tc>
      </w:tr>
      <w:tr w:rsidR="009336B2" w:rsidRPr="000A49A3" w14:paraId="188EB8B4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67269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Proteobacteri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200D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80D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9F1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F20D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9526" w14:textId="74C5A9CA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677</w:t>
            </w:r>
          </w:p>
        </w:tc>
      </w:tr>
      <w:tr w:rsidR="009336B2" w:rsidRPr="000A49A3" w14:paraId="2D98E1FA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920E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Gracili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FF38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5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F91F0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679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5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A2AE2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FE23" w14:textId="5210FD44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613</w:t>
            </w:r>
          </w:p>
        </w:tc>
      </w:tr>
      <w:tr w:rsidR="009336B2" w:rsidRPr="000A49A3" w14:paraId="1AFD621B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F0BC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ibrobacteres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4FFC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5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61C5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99B4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981C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3E9F" w14:textId="112F424C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56</w:t>
            </w: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6</w:t>
            </w:r>
          </w:p>
        </w:tc>
      </w:tr>
      <w:tr w:rsidR="009336B2" w:rsidRPr="000A49A3" w14:paraId="07B5E080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5910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Spirochae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A7794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7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4E8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3116B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0C30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070DE" w14:textId="48BB1EF5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6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55</w:t>
            </w:r>
          </w:p>
        </w:tc>
      </w:tr>
      <w:tr w:rsidR="009336B2" w:rsidRPr="000A49A3" w14:paraId="2AC5B311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23BFB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Tenericutes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3EFD7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4D4EA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7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8C543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4744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DB8EF" w14:textId="0C700699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210</w:t>
            </w:r>
          </w:p>
        </w:tc>
      </w:tr>
      <w:tr w:rsidR="009336B2" w:rsidRPr="000A49A3" w14:paraId="19850315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62D2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Synergistetes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15B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D80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0A0D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548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E6D6" w14:textId="6A1E1B42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077</w:t>
            </w:r>
          </w:p>
        </w:tc>
      </w:tr>
      <w:tr w:rsidR="009336B2" w:rsidRPr="000A49A3" w14:paraId="5A9807B4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3FF9E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12B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3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A070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DE19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5720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2BA3" w14:textId="514FFEF2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403</w:t>
            </w:r>
          </w:p>
        </w:tc>
      </w:tr>
      <w:tr w:rsidR="009336B2" w:rsidRPr="000A49A3" w14:paraId="79DB08EF" w14:textId="77777777" w:rsidTr="009336B2">
        <w:tc>
          <w:tcPr>
            <w:tcW w:w="2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C5D8F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Other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DF044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75F2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B58EE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F678B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42B78" w14:textId="4988AA5D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34</w:t>
            </w:r>
          </w:p>
        </w:tc>
      </w:tr>
      <w:tr w:rsidR="009336B2" w:rsidRPr="000A49A3" w14:paraId="5E7CE1AC" w14:textId="77777777" w:rsidTr="009336B2">
        <w:tc>
          <w:tcPr>
            <w:tcW w:w="2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2BB6C" w14:textId="77777777" w:rsidR="009336B2" w:rsidRPr="000A49A3" w:rsidRDefault="009336B2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gramStart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Genus</w:t>
            </w:r>
            <w:proofErr w:type="gramEnd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 xml:space="preserve"> level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D0F27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B1ABE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DC11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66A6D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D98DC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9336B2" w:rsidRPr="000A49A3" w14:paraId="77A4F30D" w14:textId="77777777" w:rsidTr="009336B2">
        <w:tc>
          <w:tcPr>
            <w:tcW w:w="2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A705A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Bacteroidales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529F9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.94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82A4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4.63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A79CC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47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F740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6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41AF9" w14:textId="31D3B638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3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30</w:t>
            </w:r>
          </w:p>
        </w:tc>
      </w:tr>
      <w:tr w:rsidR="009336B2" w:rsidRPr="000A49A3" w14:paraId="3A1CC377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397B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Ruminococcaceae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CB9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7.3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657B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6.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40DE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7.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382D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5E758" w14:textId="767D2F80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403</w:t>
            </w:r>
          </w:p>
        </w:tc>
      </w:tr>
      <w:tr w:rsidR="009336B2" w:rsidRPr="000A49A3" w14:paraId="093B9AB6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749C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Lachnospiraceae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705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4.2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BA8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4.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CA94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5.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6650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9B6AD" w14:textId="6252B16D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340</w:t>
            </w:r>
          </w:p>
        </w:tc>
      </w:tr>
      <w:tr w:rsidR="009336B2" w:rsidRPr="000A49A3" w14:paraId="6E5FEDDE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DF01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Saccharofermentans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A0D9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7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9419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5F382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B77CD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FC870" w14:textId="696A5CDD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085</w:t>
            </w:r>
          </w:p>
        </w:tc>
      </w:tr>
      <w:tr w:rsidR="009336B2" w:rsidRPr="000A49A3" w14:paraId="081F6D09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40ED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Prevotellaceae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B7DD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6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6531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BC5A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A157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3582" w14:textId="2FD509E8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73</w:t>
            </w: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</w:t>
            </w:r>
          </w:p>
        </w:tc>
      </w:tr>
      <w:tr w:rsidR="009336B2" w:rsidRPr="000A49A3" w14:paraId="2911AE99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A9A4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unidentified_Rikenellaceae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6DB55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6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9352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FAF3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017B1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9ABDA" w14:textId="27DCCAD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878</w:t>
            </w:r>
          </w:p>
        </w:tc>
      </w:tr>
      <w:tr w:rsidR="009336B2" w:rsidRPr="000A49A3" w14:paraId="4FA53C2A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3D9C2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Methanobrevibacter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5A777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7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65EB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6E32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343A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C7A86" w14:textId="3C528F1E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4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82</w:t>
            </w:r>
          </w:p>
        </w:tc>
      </w:tr>
      <w:tr w:rsidR="009336B2" w:rsidRPr="000A49A3" w14:paraId="4A490D4E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1FA04" w14:textId="39D5FC4B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bookmarkStart w:id="2" w:name="OLE_LINK61"/>
            <w:bookmarkStart w:id="3" w:name="OLE_LINK77"/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Papillibacter</w:t>
            </w:r>
            <w:bookmarkEnd w:id="2"/>
            <w:bookmarkEnd w:id="3"/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2E5E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4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C877E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7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C13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5004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D9F03" w14:textId="51DE1C76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21</w:t>
            </w:r>
          </w:p>
        </w:tc>
      </w:tr>
      <w:tr w:rsidR="009336B2" w:rsidRPr="000A49A3" w14:paraId="38234848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04F16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Succiniclasticum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6F276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048E5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6397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6F00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50FFE" w14:textId="6B8290E5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137</w:t>
            </w:r>
          </w:p>
        </w:tc>
      </w:tr>
      <w:tr w:rsidR="009336B2" w:rsidRPr="000A49A3" w14:paraId="3D6DC20A" w14:textId="77777777" w:rsidTr="009336B2"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B1E3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0A49A3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ibrobacter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1B5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5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DC8E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2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086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F48F0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D9C7" w14:textId="0E245D23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566</w:t>
            </w:r>
          </w:p>
        </w:tc>
      </w:tr>
      <w:tr w:rsidR="009336B2" w:rsidRPr="000A49A3" w14:paraId="492D4E39" w14:textId="77777777" w:rsidTr="009336B2">
        <w:tc>
          <w:tcPr>
            <w:tcW w:w="2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9CC0E" w14:textId="77777777" w:rsidR="009336B2" w:rsidRPr="000A49A3" w:rsidRDefault="009336B2" w:rsidP="000A49A3">
            <w:pPr>
              <w:widowControl w:val="0"/>
              <w:spacing w:before="0" w:after="0"/>
              <w:ind w:firstLineChars="100" w:firstLine="24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Other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6076F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74.3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7F8B3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76.6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CE0E4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74.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C5A08" w14:textId="77777777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6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69828" w14:textId="79A36C4E" w:rsidR="009336B2" w:rsidRPr="000A49A3" w:rsidRDefault="009336B2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D03D0B">
              <w:rPr>
                <w:rFonts w:eastAsia="宋体" w:cs="Times New Roman"/>
                <w:kern w:val="2"/>
                <w:szCs w:val="24"/>
                <w:lang w:eastAsia="zh-CN"/>
              </w:rPr>
              <w:t>28</w:t>
            </w: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</w:p>
        </w:tc>
      </w:tr>
    </w:tbl>
    <w:p w14:paraId="6A1EB4C6" w14:textId="77777777" w:rsidR="000A49A3" w:rsidRPr="000A49A3" w:rsidRDefault="000A49A3" w:rsidP="000A49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70A087D" w14:textId="03DBA3A3" w:rsidR="000A49A3" w:rsidRPr="000A49A3" w:rsidRDefault="000A49A3" w:rsidP="000A49A3">
      <w:pPr>
        <w:widowControl w:val="0"/>
        <w:adjustRightIn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A49A3">
        <w:rPr>
          <w:rFonts w:eastAsia="宋体" w:cs="Times New Roman"/>
          <w:kern w:val="2"/>
          <w:szCs w:val="24"/>
          <w:lang w:eastAsia="zh-CN"/>
        </w:rPr>
        <w:br w:type="page"/>
      </w:r>
      <w:r w:rsidRPr="000A49A3">
        <w:rPr>
          <w:rFonts w:cs="Times New Roman"/>
          <w:b/>
          <w:szCs w:val="24"/>
        </w:rPr>
        <w:lastRenderedPageBreak/>
        <w:t xml:space="preserve">Supplementary Table </w:t>
      </w:r>
      <w:r w:rsidR="006446E6" w:rsidRPr="00463145">
        <w:rPr>
          <w:rFonts w:cs="Times New Roman"/>
          <w:b/>
          <w:color w:val="FF0000"/>
          <w:szCs w:val="24"/>
        </w:rPr>
        <w:t>3</w:t>
      </w:r>
      <w:r w:rsidRPr="000A49A3">
        <w:rPr>
          <w:rFonts w:cs="Times New Roman"/>
          <w:b/>
          <w:szCs w:val="24"/>
        </w:rPr>
        <w:t>.</w:t>
      </w:r>
      <w:r w:rsidRPr="000A49A3">
        <w:rPr>
          <w:rFonts w:eastAsia="宋体" w:cs="Times New Roman"/>
          <w:kern w:val="2"/>
          <w:szCs w:val="24"/>
          <w:lang w:eastAsia="zh-CN"/>
        </w:rPr>
        <w:t xml:space="preserve"> Predicted functions at level 2 of the rumen bacterial microbiota of male Hu lambs fed different dietary energy lev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1417"/>
        <w:gridCol w:w="851"/>
        <w:gridCol w:w="1021"/>
        <w:gridCol w:w="853"/>
        <w:gridCol w:w="1099"/>
      </w:tblGrid>
      <w:tr w:rsidR="00BC3225" w:rsidRPr="000A49A3" w14:paraId="75E33405" w14:textId="77777777" w:rsidTr="00BC3225">
        <w:tc>
          <w:tcPr>
            <w:tcW w:w="23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48738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bookmarkStart w:id="4" w:name="OLE_LINK79"/>
            <w:bookmarkStart w:id="5" w:name="OLE_LINK78"/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Item</w:t>
            </w:r>
          </w:p>
        </w:tc>
        <w:tc>
          <w:tcPr>
            <w:tcW w:w="16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420B9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roups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82795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  <w:t>SEM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422BF1" w14:textId="1B9A640E" w:rsidR="00BC3225" w:rsidRPr="000A49A3" w:rsidRDefault="00BC3225" w:rsidP="00544A6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kern w:val="2"/>
                <w:szCs w:val="24"/>
                <w:lang w:eastAsia="zh-CN"/>
              </w:rPr>
            </w:pPr>
            <w:bookmarkStart w:id="6" w:name="OLE_LINK8"/>
            <w:r w:rsidRPr="000A49A3">
              <w:rPr>
                <w:rFonts w:eastAsia="宋体" w:cs="Times New Roman"/>
                <w:b/>
                <w:bCs/>
                <w:i/>
                <w:kern w:val="2"/>
                <w:szCs w:val="24"/>
                <w:lang w:eastAsia="zh-CN"/>
              </w:rPr>
              <w:t>p-value</w:t>
            </w:r>
            <w:bookmarkEnd w:id="6"/>
          </w:p>
        </w:tc>
      </w:tr>
      <w:tr w:rsidR="00BC3225" w:rsidRPr="000A49A3" w14:paraId="05092CFA" w14:textId="77777777" w:rsidTr="00BC3225">
        <w:tc>
          <w:tcPr>
            <w:tcW w:w="23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FABD0" w14:textId="77777777" w:rsidR="00BC3225" w:rsidRPr="000A49A3" w:rsidRDefault="00BC3225" w:rsidP="000A49A3">
            <w:pPr>
              <w:spacing w:before="0" w:after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F181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MEA 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CEA4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MEB 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556A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MEC </w:t>
            </w:r>
          </w:p>
        </w:tc>
        <w:tc>
          <w:tcPr>
            <w:tcW w:w="4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B085C" w14:textId="77777777" w:rsidR="00BC3225" w:rsidRPr="000A49A3" w:rsidRDefault="00BC3225" w:rsidP="000A49A3">
            <w:pPr>
              <w:spacing w:before="0" w:after="0"/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</w:pPr>
          </w:p>
        </w:tc>
        <w:tc>
          <w:tcPr>
            <w:tcW w:w="5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421B7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</w:tr>
      <w:tr w:rsidR="00BC3225" w:rsidRPr="000A49A3" w14:paraId="5E7B1012" w14:textId="77777777" w:rsidTr="00BC3225">
        <w:tc>
          <w:tcPr>
            <w:tcW w:w="2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F2B77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Transcription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35A5B" w14:textId="77777777" w:rsidR="00BC3225" w:rsidRPr="000A49A3" w:rsidRDefault="00BC3225" w:rsidP="000A49A3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E450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9F93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AF2F3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A77C5" w14:textId="2BDB78C5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460</w:t>
            </w:r>
          </w:p>
        </w:tc>
      </w:tr>
      <w:tr w:rsidR="00BC3225" w:rsidRPr="000A49A3" w14:paraId="06085725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47016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ellular processes and signali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C4E6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3.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A7B4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3.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836D2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3.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C02E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8A643C8" w14:textId="003B6BE4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476</w:t>
            </w:r>
          </w:p>
        </w:tc>
      </w:tr>
      <w:tr w:rsidR="00BC3225" w:rsidRPr="000A49A3" w14:paraId="74C13988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CA43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metabolis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31912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5B23C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9AC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6F06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E3763B9" w14:textId="2854B519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534</w:t>
            </w:r>
          </w:p>
        </w:tc>
      </w:tr>
      <w:tr w:rsidR="00BC3225" w:rsidRPr="000A49A3" w14:paraId="6259B1BE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1DE1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Replication and repai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03C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9.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98C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9.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2F05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9.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22D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CB5778E" w14:textId="7533659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232</w:t>
            </w:r>
          </w:p>
        </w:tc>
      </w:tr>
      <w:tr w:rsidR="00BC3225" w:rsidRPr="000A49A3" w14:paraId="28754315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4AEED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Signal transduc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78F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5E6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FBAC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D64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0185D4C" w14:textId="1204CC1F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578</w:t>
            </w:r>
          </w:p>
        </w:tc>
      </w:tr>
      <w:tr w:rsidR="00BC3225" w:rsidRPr="000A49A3" w14:paraId="33ABDB2F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B33DA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Infectious diseas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070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EF9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EE4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825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3F15FD4" w14:textId="1F31A0C3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803</w:t>
            </w:r>
          </w:p>
        </w:tc>
      </w:tr>
      <w:tr w:rsidR="00BC3225" w:rsidRPr="000A49A3" w14:paraId="18781219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5E08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Lipid metabolis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4F72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C898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D3F6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6EF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92CA153" w14:textId="0FE98B9F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121</w:t>
            </w:r>
          </w:p>
        </w:tc>
      </w:tr>
      <w:tr w:rsidR="00BC3225" w:rsidRPr="000A49A3" w14:paraId="57BD5BAE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0D91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Metabolic diseas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4E4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515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006C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0135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62EDD57" w14:textId="3552762E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779</w:t>
            </w:r>
          </w:p>
        </w:tc>
      </w:tr>
      <w:tr w:rsidR="00BC3225" w:rsidRPr="000A49A3" w14:paraId="0A29C1CA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0678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Signaling molecules and interac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DE6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8AE3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DC0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409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0689764" w14:textId="45E37BD4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363</w:t>
            </w:r>
          </w:p>
        </w:tc>
      </w:tr>
      <w:tr w:rsidR="00BC3225" w:rsidRPr="000A49A3" w14:paraId="67F1FFD7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C0692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mino acid metabolis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504F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C110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5F45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EDFD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7B5F9FD" w14:textId="70E9C6E4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337</w:t>
            </w:r>
          </w:p>
        </w:tc>
      </w:tr>
      <w:tr w:rsidR="00BC3225" w:rsidRPr="000A49A3" w14:paraId="55B55C96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0D58A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Metabolism of other amino acid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E15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3752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01C8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5BC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943CA62" w14:textId="6BC373ED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213</w:t>
            </w:r>
          </w:p>
        </w:tc>
      </w:tr>
      <w:tr w:rsidR="00BC3225" w:rsidRPr="000A49A3" w14:paraId="22F70D5A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DDB28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Metabolism of cofactors and vitamin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604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657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B8DD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4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B532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220C79D" w14:textId="361C0324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690</w:t>
            </w:r>
          </w:p>
        </w:tc>
      </w:tr>
      <w:tr w:rsidR="00BC3225" w:rsidRPr="000A49A3" w14:paraId="2CCFBF87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809A6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Nucleotide metabolis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269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6C0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E694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A470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2A90070" w14:textId="47318294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650</w:t>
            </w:r>
          </w:p>
        </w:tc>
      </w:tr>
      <w:tr w:rsidR="00BC3225" w:rsidRPr="000A49A3" w14:paraId="3C15FDDC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5ABC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Poorly characterize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BD1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9FD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442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4.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DD9A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7F7F754" w14:textId="3ABA1F51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815</w:t>
            </w:r>
          </w:p>
        </w:tc>
      </w:tr>
      <w:tr w:rsidR="00BC3225" w:rsidRPr="000A49A3" w14:paraId="57FDB4AC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AA34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Endocrine syste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6591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BD2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8FC99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F506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172285D" w14:textId="488BA09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316</w:t>
            </w:r>
          </w:p>
        </w:tc>
      </w:tr>
      <w:tr w:rsidR="00BC3225" w:rsidRPr="000A49A3" w14:paraId="740EA744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916FB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Folding sorting and degrad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3759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37D0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E2BB6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B66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3F2A9DB" w14:textId="73AD2752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673</w:t>
            </w:r>
          </w:p>
        </w:tc>
      </w:tr>
      <w:tr w:rsidR="00BC3225" w:rsidRPr="000A49A3" w14:paraId="33397006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DFA6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Nervous Syste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7DE8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0C83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BB1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D98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39B6D34" w14:textId="61CA9B09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311</w:t>
            </w:r>
          </w:p>
        </w:tc>
      </w:tr>
      <w:tr w:rsidR="00BC3225" w:rsidRPr="000A49A3" w14:paraId="19F966F8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B6335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Glycan biosynthesis and metabolis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B79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7680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C106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CE9A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4ED3560" w14:textId="6C9FBD14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746</w:t>
            </w:r>
          </w:p>
        </w:tc>
      </w:tr>
      <w:tr w:rsidR="00BC3225" w:rsidRPr="000A49A3" w14:paraId="7FA09DDC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FF038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Metabolism of terpenoids and polyketid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F49B2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F1B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5206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6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9EC6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186B587" w14:textId="2F88AE80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256</w:t>
            </w:r>
          </w:p>
        </w:tc>
      </w:tr>
      <w:tr w:rsidR="00BC3225" w:rsidRPr="000A49A3" w14:paraId="61575EE7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0911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ancer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9ACA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C74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E09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9723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B4ECD4D" w14:textId="5FCAC212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661</w:t>
            </w:r>
          </w:p>
        </w:tc>
      </w:tr>
      <w:tr w:rsidR="00BC3225" w:rsidRPr="000A49A3" w14:paraId="4EB1E230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B6EE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Enzyme famili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C1B3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9F9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E442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A7D9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06C9645" w14:textId="0FD57D21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554</w:t>
            </w:r>
          </w:p>
        </w:tc>
      </w:tr>
      <w:tr w:rsidR="00BC3225" w:rsidRPr="000A49A3" w14:paraId="61D5699F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F1804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Digestive syste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1D5C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805F9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FA1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665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5B744634" w14:textId="40A17DB8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368</w:t>
            </w:r>
          </w:p>
        </w:tc>
      </w:tr>
      <w:tr w:rsidR="00BC3225" w:rsidRPr="000A49A3" w14:paraId="304F6665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1DC44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ell motilit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FEF0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F5B0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12C3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BB06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68B4CF8" w14:textId="2808C221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632</w:t>
            </w:r>
          </w:p>
        </w:tc>
      </w:tr>
      <w:tr w:rsidR="00BC3225" w:rsidRPr="000A49A3" w14:paraId="165A2725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F94B" w14:textId="2DBE8CC6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7" w:name="_Hlk38657631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Xenobiotics biodegradation and metabolism</w:t>
            </w:r>
            <w:bookmarkEnd w:id="7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3B2D3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16C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A19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20D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8D233C6" w14:textId="6419BC1A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169</w:t>
            </w:r>
          </w:p>
        </w:tc>
      </w:tr>
      <w:tr w:rsidR="00BC3225" w:rsidRPr="000A49A3" w14:paraId="7F9BEB4D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76F5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Membrane transpor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578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2E5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A6879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B6C2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A5AFF32" w14:textId="69C2FD76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610</w:t>
            </w:r>
          </w:p>
        </w:tc>
      </w:tr>
      <w:tr w:rsidR="00BC3225" w:rsidRPr="000A49A3" w14:paraId="34247EC9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EDA0B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ell growth and deat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8F3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62C2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5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9126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271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9A02B3A" w14:textId="66E48EA8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731</w:t>
            </w:r>
          </w:p>
        </w:tc>
      </w:tr>
      <w:tr w:rsidR="00BC3225" w:rsidRPr="000A49A3" w14:paraId="7B2A96D1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BB7C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Environmental Adapt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756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369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9CA5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329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D214636" w14:textId="45C3A16B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459</w:t>
            </w:r>
          </w:p>
        </w:tc>
      </w:tr>
      <w:tr w:rsidR="00BC3225" w:rsidRPr="000A49A3" w14:paraId="763B3B92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8C80A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Genetic information processi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EE1B4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58777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A83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2.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F4F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C7541F8" w14:textId="28ED537E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457</w:t>
            </w:r>
          </w:p>
        </w:tc>
      </w:tr>
      <w:tr w:rsidR="00BC3225" w:rsidRPr="000A49A3" w14:paraId="46C1B634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93BEF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Transl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D2F3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6.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3B30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6.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D55DC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6.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3C65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B5D21BD" w14:textId="1725D580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695</w:t>
            </w:r>
          </w:p>
        </w:tc>
      </w:tr>
      <w:tr w:rsidR="00BC3225" w:rsidRPr="000A49A3" w14:paraId="685B8738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B219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Neurodegenerative diseas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2E5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5ACF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943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C299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F52E51E" w14:textId="64BD003B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749</w:t>
            </w:r>
          </w:p>
        </w:tc>
      </w:tr>
      <w:tr w:rsidR="00BC3225" w:rsidRPr="000A49A3" w14:paraId="6A0167E3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F6BA7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arbohydrate metabolis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1A64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3FB7C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7EC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0.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F4CF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6EF88E4" w14:textId="7FFBF683" w:rsidR="00BC3225" w:rsidRPr="008578EC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8578EC">
              <w:rPr>
                <w:rFonts w:eastAsia="等线" w:cs="Times New Roman" w:hint="eastAsia"/>
                <w:b/>
                <w:bCs/>
                <w:kern w:val="2"/>
                <w:szCs w:val="24"/>
                <w:highlight w:val="yellow"/>
                <w:lang w:eastAsia="zh-CN"/>
              </w:rPr>
              <w:t>0</w:t>
            </w:r>
            <w:r w:rsidRPr="008578EC">
              <w:rPr>
                <w:rFonts w:eastAsia="等线" w:cs="Times New Roman"/>
                <w:b/>
                <w:bCs/>
                <w:kern w:val="2"/>
                <w:szCs w:val="24"/>
                <w:highlight w:val="yellow"/>
                <w:lang w:eastAsia="zh-CN"/>
              </w:rPr>
              <w:t>.063</w:t>
            </w:r>
          </w:p>
        </w:tc>
      </w:tr>
      <w:tr w:rsidR="00BC3225" w:rsidRPr="000A49A3" w14:paraId="4612B195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B5DFC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Energy metabolis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635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6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DAF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6.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1216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6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1BB3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2B7E28F" w14:textId="74F6AAD1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320</w:t>
            </w:r>
          </w:p>
        </w:tc>
      </w:tr>
      <w:tr w:rsidR="00BC3225" w:rsidRPr="000A49A3" w14:paraId="6D11045C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6EAE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Biosynthesis of other secondary metabolit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E2FA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5B85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013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1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82A8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E5ADFF4" w14:textId="06E98875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230</w:t>
            </w:r>
          </w:p>
        </w:tc>
      </w:tr>
      <w:tr w:rsidR="00BC3225" w:rsidRPr="000A49A3" w14:paraId="10344A99" w14:textId="77777777" w:rsidTr="00BC3225"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238D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Immune syste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A1E1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7FD6B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D30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8A1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E0D21E4" w14:textId="756E0B5B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459</w:t>
            </w:r>
          </w:p>
        </w:tc>
      </w:tr>
      <w:tr w:rsidR="00BC3225" w:rsidRPr="000A49A3" w14:paraId="61BA5D99" w14:textId="77777777" w:rsidTr="00BC3225">
        <w:tc>
          <w:tcPr>
            <w:tcW w:w="2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E9112" w14:textId="77777777" w:rsidR="00BC3225" w:rsidRPr="000A49A3" w:rsidRDefault="00BC3225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Transport and catabolism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03E4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30F6E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3A150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3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0564D" w14:textId="77777777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等线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C9A0" w14:textId="502058D0" w:rsidR="00BC3225" w:rsidRPr="000A49A3" w:rsidRDefault="00BC3225" w:rsidP="000A49A3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.562</w:t>
            </w:r>
          </w:p>
        </w:tc>
      </w:tr>
      <w:bookmarkEnd w:id="4"/>
      <w:bookmarkEnd w:id="5"/>
    </w:tbl>
    <w:p w14:paraId="56EC3BAC" w14:textId="4CF20643" w:rsidR="000A49A3" w:rsidRDefault="000A49A3" w:rsidP="000A49A3">
      <w:pPr>
        <w:widowControl w:val="0"/>
        <w:adjustRightInd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 w14:paraId="15CADFAE" w14:textId="77777777" w:rsidR="00804CBB" w:rsidRDefault="00804CBB">
      <w:pPr>
        <w:spacing w:before="0" w:after="200" w:line="276" w:lineRule="auto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br w:type="page"/>
      </w:r>
    </w:p>
    <w:p w14:paraId="45A5AB19" w14:textId="45257EDF" w:rsidR="000A49A3" w:rsidRPr="000A49A3" w:rsidRDefault="000A49A3" w:rsidP="000A49A3">
      <w:pPr>
        <w:widowControl w:val="0"/>
        <w:adjustRightIn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A49A3">
        <w:rPr>
          <w:rFonts w:cs="Times New Roman"/>
          <w:b/>
          <w:szCs w:val="24"/>
        </w:rPr>
        <w:lastRenderedPageBreak/>
        <w:t xml:space="preserve">Supplementary Table </w:t>
      </w:r>
      <w:r w:rsidR="006446E6" w:rsidRPr="00463145">
        <w:rPr>
          <w:rFonts w:cs="Times New Roman"/>
          <w:b/>
          <w:color w:val="FF0000"/>
          <w:szCs w:val="24"/>
        </w:rPr>
        <w:t>4</w:t>
      </w:r>
      <w:r w:rsidRPr="000A49A3">
        <w:rPr>
          <w:rFonts w:cs="Times New Roman"/>
          <w:b/>
          <w:szCs w:val="24"/>
        </w:rPr>
        <w:t>.</w:t>
      </w:r>
      <w:r w:rsidRPr="000A49A3">
        <w:rPr>
          <w:rFonts w:eastAsia="宋体" w:cs="Times New Roman"/>
          <w:kern w:val="2"/>
          <w:szCs w:val="24"/>
          <w:lang w:eastAsia="zh-CN"/>
        </w:rPr>
        <w:t xml:space="preserve"> The 35 most abundant KEGG pathways at level 3 in the rumen bacteria of male Hu lambs fed different dietary energy lev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09"/>
        <w:gridCol w:w="827"/>
        <w:gridCol w:w="813"/>
        <w:gridCol w:w="829"/>
        <w:gridCol w:w="786"/>
        <w:gridCol w:w="1013"/>
      </w:tblGrid>
      <w:tr w:rsidR="001B21D3" w:rsidRPr="000A49A3" w14:paraId="03FF6ECB" w14:textId="77777777" w:rsidTr="001B21D3">
        <w:tc>
          <w:tcPr>
            <w:tcW w:w="28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1AE5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Item</w:t>
            </w:r>
          </w:p>
        </w:tc>
        <w:tc>
          <w:tcPr>
            <w:tcW w:w="12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9BAF5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roups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63F51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  <w:t>SEM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C695D1" w14:textId="6FC260A5" w:rsidR="001B21D3" w:rsidRDefault="001B21D3" w:rsidP="001B21D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i/>
                <w:kern w:val="2"/>
                <w:szCs w:val="24"/>
                <w:lang w:eastAsia="zh-CN"/>
              </w:rPr>
              <w:t>p-value</w:t>
            </w:r>
          </w:p>
        </w:tc>
      </w:tr>
      <w:tr w:rsidR="001B21D3" w:rsidRPr="000A49A3" w14:paraId="0E7E883F" w14:textId="77777777" w:rsidTr="001B21D3">
        <w:tc>
          <w:tcPr>
            <w:tcW w:w="28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A20C2" w14:textId="77777777" w:rsidR="001B21D3" w:rsidRPr="000A49A3" w:rsidRDefault="001B21D3" w:rsidP="000A49A3">
            <w:pPr>
              <w:spacing w:before="0" w:after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7A977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EA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CFECB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EB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76CF1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EC</w:t>
            </w:r>
          </w:p>
        </w:tc>
        <w:tc>
          <w:tcPr>
            <w:tcW w:w="4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B2010" w14:textId="77777777" w:rsidR="001B21D3" w:rsidRPr="000A49A3" w:rsidRDefault="001B21D3" w:rsidP="000A49A3">
            <w:pPr>
              <w:spacing w:before="0" w:after="0"/>
              <w:jc w:val="center"/>
              <w:rPr>
                <w:rFonts w:eastAsia="宋体" w:cs="Times New Roman"/>
                <w:b/>
                <w:bCs/>
                <w:iCs/>
                <w:kern w:val="2"/>
                <w:szCs w:val="24"/>
                <w:lang w:eastAsia="zh-CN"/>
              </w:rPr>
            </w:pPr>
          </w:p>
        </w:tc>
        <w:tc>
          <w:tcPr>
            <w:tcW w:w="5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0BEBD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</w:tr>
      <w:tr w:rsidR="001B21D3" w:rsidRPr="000A49A3" w14:paraId="156D0715" w14:textId="77777777" w:rsidTr="001B21D3">
        <w:tc>
          <w:tcPr>
            <w:tcW w:w="28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3D892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8" w:name="_Hlk38659694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Pyrimidine metabolism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C3030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0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7A19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0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F28D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0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EE48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D48AE" w14:textId="2C20C9D0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533</w:t>
            </w:r>
          </w:p>
        </w:tc>
        <w:bookmarkEnd w:id="8"/>
      </w:tr>
      <w:tr w:rsidR="001B21D3" w:rsidRPr="000A49A3" w14:paraId="0374B803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56F6C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Energy metaboli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3DF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58A9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196B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EE75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987AF06" w14:textId="53069458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619</w:t>
            </w:r>
          </w:p>
        </w:tc>
      </w:tr>
      <w:tr w:rsidR="001B21D3" w:rsidRPr="000A49A3" w14:paraId="46B9381F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40CE1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Function unknow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E806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D80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75C5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D9AD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EDAFFEF" w14:textId="091ECA51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543</w:t>
            </w:r>
          </w:p>
        </w:tc>
      </w:tr>
      <w:tr w:rsidR="001B21D3" w:rsidRPr="000A49A3" w14:paraId="66D7EF50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AE8DC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Homologous recombinat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137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AA6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3FF2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C36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CD834DC" w14:textId="0B162B23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145</w:t>
            </w:r>
          </w:p>
        </w:tc>
      </w:tr>
      <w:tr w:rsidR="001B21D3" w:rsidRPr="000A49A3" w14:paraId="1A4E26D9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4B9DD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Transcription factor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B190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98F5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4C04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26E1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01AC62B" w14:textId="72271CFC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756</w:t>
            </w:r>
          </w:p>
        </w:tc>
      </w:tr>
      <w:tr w:rsidR="001B21D3" w:rsidRPr="000A49A3" w14:paraId="6AEDEF83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52388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Two component syste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0E3E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5254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423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5841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3228246" w14:textId="2677AD8A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619</w:t>
            </w:r>
          </w:p>
        </w:tc>
      </w:tr>
      <w:tr w:rsidR="001B21D3" w:rsidRPr="000A49A3" w14:paraId="5E75BEAC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7145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Secretion syste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477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AE67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620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CB17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1B4391D" w14:textId="0E80A19C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249</w:t>
            </w:r>
          </w:p>
        </w:tc>
      </w:tr>
      <w:tr w:rsidR="001B21D3" w:rsidRPr="000A49A3" w14:paraId="1DE5CC82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0C7E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hromosom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55E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BA0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AE1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62C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EDCA040" w14:textId="68849BC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763</w:t>
            </w:r>
          </w:p>
        </w:tc>
      </w:tr>
      <w:tr w:rsidR="001B21D3" w:rsidRPr="000A49A3" w14:paraId="71C660EE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35FD6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Ribosome biogenesi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489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BD5E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AA4B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FF5D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767ADBA" w14:textId="6112BC73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970</w:t>
            </w:r>
          </w:p>
        </w:tc>
      </w:tr>
      <w:tr w:rsidR="001B21D3" w:rsidRPr="000A49A3" w14:paraId="16D8010B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815F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BC transporter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CFD8B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783C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51A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E7F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ACC9067" w14:textId="06E19869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527</w:t>
            </w:r>
          </w:p>
        </w:tc>
      </w:tr>
      <w:tr w:rsidR="001B21D3" w:rsidRPr="000A49A3" w14:paraId="5617BAEF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C75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Transporter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7D48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5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385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5.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B176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5.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AA65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6A84C1" w14:textId="7064DF85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651</w:t>
            </w:r>
          </w:p>
        </w:tc>
      </w:tr>
      <w:tr w:rsidR="001B21D3" w:rsidRPr="000A49A3" w14:paraId="4821BC21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B5730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DNA replication protein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CA9A7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51DA5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22B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0C1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A59573" w14:textId="2B25CECF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468</w:t>
            </w:r>
          </w:p>
        </w:tc>
      </w:tr>
      <w:tr w:rsidR="001B21D3" w:rsidRPr="000A49A3" w14:paraId="32A127B9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1FC5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Purine metaboli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A3F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59EB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7883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3BE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5C5B679" w14:textId="428CF7D3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691</w:t>
            </w:r>
          </w:p>
        </w:tc>
      </w:tr>
      <w:tr w:rsidR="001B21D3" w:rsidRPr="000A49A3" w14:paraId="33E61FA4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DA731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minoacyl tRNA biosynthesi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EB7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77B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A3D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1CD7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B36B707" w14:textId="74A7CE3C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336</w:t>
            </w:r>
          </w:p>
        </w:tc>
      </w:tr>
      <w:tr w:rsidR="001B21D3" w:rsidRPr="000A49A3" w14:paraId="3673BA71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B1FE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9" w:name="OLE_LINK110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rginine and proline metabolism</w:t>
            </w:r>
            <w:bookmarkEnd w:id="9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127D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BF96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FD9F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0DC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14E181" w14:textId="7F6098FD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B21D3">
              <w:rPr>
                <w:rFonts w:eastAsia="宋体" w:cs="Times New Roman" w:hint="eastAsia"/>
                <w:kern w:val="2"/>
                <w:szCs w:val="24"/>
                <w:highlight w:val="yellow"/>
                <w:lang w:eastAsia="zh-CN"/>
              </w:rPr>
              <w:t>0</w:t>
            </w:r>
            <w:r w:rsidRPr="001B21D3"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  <w:t>.038</w:t>
            </w:r>
          </w:p>
        </w:tc>
      </w:tr>
      <w:tr w:rsidR="001B21D3" w:rsidRPr="000A49A3" w14:paraId="3D7684BC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435E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10" w:name="_Hlk38659937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Phenylalanine tyrosine and tryptophan biosynthesis</w:t>
            </w:r>
            <w:bookmarkEnd w:id="10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171B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85C3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C26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151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D0DDD72" w14:textId="4CD88D44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B21D3">
              <w:rPr>
                <w:rFonts w:eastAsia="宋体" w:cs="Times New Roman" w:hint="eastAsia"/>
                <w:kern w:val="2"/>
                <w:szCs w:val="24"/>
                <w:highlight w:val="yellow"/>
                <w:lang w:eastAsia="zh-CN"/>
              </w:rPr>
              <w:t>0</w:t>
            </w:r>
            <w:r w:rsidRPr="001B21D3"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  <w:t>.009</w:t>
            </w:r>
          </w:p>
        </w:tc>
      </w:tr>
      <w:tr w:rsidR="001B21D3" w:rsidRPr="000A49A3" w14:paraId="79E53C72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FFE9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Oxidative phosphorylat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386E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A2E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95E5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61C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5146BF0" w14:textId="78D41762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763</w:t>
            </w:r>
          </w:p>
        </w:tc>
      </w:tr>
      <w:tr w:rsidR="001B21D3" w:rsidRPr="000A49A3" w14:paraId="18B73FB4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E270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11" w:name="_Hlk38659035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DNA repair and recombination proteins</w:t>
            </w:r>
            <w:bookmarkEnd w:id="11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DAC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1A47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.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F59B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F427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4C1D593" w14:textId="3A0F243A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230</w:t>
            </w:r>
          </w:p>
        </w:tc>
      </w:tr>
      <w:tr w:rsidR="001B21D3" w:rsidRPr="000A49A3" w14:paraId="2139F7B3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9C7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Starch and sucrose metaboli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F39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EE5D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1D01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6AE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F7D5C8C" w14:textId="51E536D0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619</w:t>
            </w:r>
          </w:p>
        </w:tc>
      </w:tr>
      <w:tr w:rsidR="001B21D3" w:rsidRPr="000A49A3" w14:paraId="4394EFC4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5D1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Bacterial motility protein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93F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6FE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195B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A47C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8B58882" w14:textId="1EA47C89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527</w:t>
            </w:r>
          </w:p>
        </w:tc>
      </w:tr>
      <w:tr w:rsidR="001B21D3" w:rsidRPr="000A49A3" w14:paraId="46464889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0406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mino acid related enzym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418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DE36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C8A1E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8C3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3E3A34D" w14:textId="3BEB23E3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677</w:t>
            </w:r>
          </w:p>
        </w:tc>
      </w:tr>
      <w:tr w:rsidR="001B21D3" w:rsidRPr="000A49A3" w14:paraId="58670A97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92FA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Other ion coupled transporter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472E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78B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5F4F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942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99E4852" w14:textId="5C1C9163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185</w:t>
            </w:r>
          </w:p>
        </w:tc>
      </w:tr>
      <w:tr w:rsidR="001B21D3" w:rsidRPr="000A49A3" w14:paraId="0222AF3F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244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Pyruvate metaboli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FD47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E4596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7F8E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524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3A9FA67" w14:textId="1957E70C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181</w:t>
            </w:r>
          </w:p>
        </w:tc>
      </w:tr>
      <w:tr w:rsidR="001B21D3" w:rsidRPr="000A49A3" w14:paraId="45425BB0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A9F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Translation protein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B39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3A76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B807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60C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90FBD9C" w14:textId="6EBCDABC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878</w:t>
            </w:r>
          </w:p>
        </w:tc>
      </w:tr>
      <w:tr w:rsidR="001B21D3" w:rsidRPr="000A49A3" w14:paraId="616D66F8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57C4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lanine aspartate and glutamate metaboli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C91B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ACE8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2C47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3A4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531BCA0" w14:textId="3C352C10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221</w:t>
            </w:r>
          </w:p>
        </w:tc>
      </w:tr>
      <w:tr w:rsidR="001B21D3" w:rsidRPr="000A49A3" w14:paraId="151C9841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2FE8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Amino sugar and nucleotide sugar metaboli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9BC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88C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9E6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E9F6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021885E" w14:textId="31A0C45F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121</w:t>
            </w:r>
          </w:p>
        </w:tc>
      </w:tr>
      <w:tr w:rsidR="001B21D3" w:rsidRPr="000A49A3" w14:paraId="567982D7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C2DE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Ribosom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7C8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955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46C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2.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1026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54E6C50" w14:textId="3845597A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613</w:t>
            </w:r>
          </w:p>
        </w:tc>
      </w:tr>
      <w:tr w:rsidR="001B21D3" w:rsidRPr="000A49A3" w14:paraId="343CB3CC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4E58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Peptidas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507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2146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CDD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991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1BBF97A" w14:textId="62C75280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379</w:t>
            </w:r>
          </w:p>
        </w:tc>
      </w:tr>
      <w:tr w:rsidR="001B21D3" w:rsidRPr="000A49A3" w14:paraId="220C6DB0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7127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Glycolysis/Gluconeogenesi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A90D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474B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CD7B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7BB3C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F2A4DF2" w14:textId="1A85DC1C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114</w:t>
            </w:r>
          </w:p>
        </w:tc>
      </w:tr>
      <w:tr w:rsidR="001B21D3" w:rsidRPr="000A49A3" w14:paraId="64A58271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8C836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12" w:name="_Hlk38658953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General function prediction onl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A03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A38A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.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A4E6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3.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D52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C41FD15" w14:textId="2175AAAB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756</w:t>
            </w:r>
          </w:p>
        </w:tc>
        <w:bookmarkEnd w:id="12"/>
      </w:tr>
      <w:tr w:rsidR="001B21D3" w:rsidRPr="000A49A3" w14:paraId="381CC894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13F9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ysteine and methionine metaboli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190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74F7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D848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A36F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4FD5357" w14:textId="2FD69C46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379</w:t>
            </w:r>
          </w:p>
        </w:tc>
      </w:tr>
      <w:tr w:rsidR="001B21D3" w:rsidRPr="000A49A3" w14:paraId="63CDA050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79FB8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13" w:name="_Hlk38660351"/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Transcription machinery</w:t>
            </w:r>
            <w:bookmarkEnd w:id="13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73A66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2BC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356A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AF04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C8F24B2" w14:textId="3E807302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B21D3">
              <w:rPr>
                <w:rFonts w:eastAsia="宋体" w:cs="Times New Roman" w:hint="eastAsia"/>
                <w:kern w:val="2"/>
                <w:szCs w:val="24"/>
                <w:highlight w:val="yellow"/>
                <w:lang w:eastAsia="zh-CN"/>
              </w:rPr>
              <w:t>0</w:t>
            </w:r>
            <w:r w:rsidRPr="001B21D3"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  <w:t>.015</w:t>
            </w:r>
          </w:p>
        </w:tc>
      </w:tr>
      <w:tr w:rsidR="001B21D3" w:rsidRPr="000A49A3" w14:paraId="0D8852ED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BFFF7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Methane metabolis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79DF1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3000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46EA5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59DEF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5E242E6" w14:textId="45F72E66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298</w:t>
            </w:r>
          </w:p>
        </w:tc>
      </w:tr>
      <w:tr w:rsidR="001B21D3" w:rsidRPr="000A49A3" w14:paraId="23CB347C" w14:textId="77777777" w:rsidTr="001B21D3"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FB21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arbon fixation pathways in prokaryot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0133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6BDB1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82A0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6320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74AE388" w14:textId="3BF0FF4A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827</w:t>
            </w:r>
          </w:p>
        </w:tc>
      </w:tr>
      <w:tr w:rsidR="001B21D3" w:rsidRPr="000A49A3" w14:paraId="2F5FD841" w14:textId="77777777" w:rsidTr="001B21D3">
        <w:tc>
          <w:tcPr>
            <w:tcW w:w="2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94600" w14:textId="77777777" w:rsidR="001B21D3" w:rsidRPr="000A49A3" w:rsidRDefault="001B21D3" w:rsidP="000A49A3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Chaperones and folding catalys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F3662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612E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04F29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1.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99B8E" w14:textId="77777777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49A3">
              <w:rPr>
                <w:rFonts w:eastAsia="宋体" w:cs="Times New Roman"/>
                <w:kern w:val="2"/>
                <w:szCs w:val="24"/>
                <w:lang w:eastAsia="zh-CN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2733A" w14:textId="78E8C4FE" w:rsidR="001B21D3" w:rsidRPr="000A49A3" w:rsidRDefault="001B21D3" w:rsidP="000A49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691</w:t>
            </w:r>
          </w:p>
        </w:tc>
      </w:tr>
    </w:tbl>
    <w:p w14:paraId="78E07F08" w14:textId="57765AAE" w:rsidR="000A49A3" w:rsidRPr="000A49A3" w:rsidRDefault="000A49A3" w:rsidP="000A49A3">
      <w:pPr>
        <w:spacing w:before="0" w:after="0"/>
        <w:ind w:left="480" w:hangingChars="200" w:hanging="480"/>
        <w:rPr>
          <w:rFonts w:cs="Times New Roman"/>
          <w:szCs w:val="24"/>
          <w:lang w:bidi="en-US"/>
        </w:rPr>
      </w:pPr>
    </w:p>
    <w:p w14:paraId="728199F4" w14:textId="77777777" w:rsidR="000A49A3" w:rsidRPr="000A49A3" w:rsidRDefault="000A49A3" w:rsidP="000A49A3">
      <w:pPr>
        <w:spacing w:before="0" w:after="0"/>
        <w:ind w:left="480" w:hangingChars="200" w:hanging="480"/>
        <w:rPr>
          <w:rFonts w:cs="Times New Roman"/>
          <w:szCs w:val="24"/>
          <w:lang w:bidi="en-US"/>
        </w:rPr>
      </w:pPr>
    </w:p>
    <w:sectPr w:rsidR="000A49A3" w:rsidRPr="000A49A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23D18" w14:textId="77777777" w:rsidR="00AC7378" w:rsidRDefault="00AC7378" w:rsidP="00117666">
      <w:pPr>
        <w:spacing w:after="0"/>
      </w:pPr>
      <w:r>
        <w:separator/>
      </w:r>
    </w:p>
  </w:endnote>
  <w:endnote w:type="continuationSeparator" w:id="0">
    <w:p w14:paraId="1AA7816A" w14:textId="77777777" w:rsidR="00AC7378" w:rsidRDefault="00AC73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31993" w14:textId="77777777" w:rsidR="00AC7378" w:rsidRDefault="00AC7378" w:rsidP="00117666">
      <w:pPr>
        <w:spacing w:after="0"/>
      </w:pPr>
      <w:r>
        <w:separator/>
      </w:r>
    </w:p>
  </w:footnote>
  <w:footnote w:type="continuationSeparator" w:id="0">
    <w:p w14:paraId="28954A61" w14:textId="77777777" w:rsidR="00AC7378" w:rsidRDefault="00AC73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1ED7"/>
    <w:rsid w:val="000A49A3"/>
    <w:rsid w:val="00105FD9"/>
    <w:rsid w:val="00117666"/>
    <w:rsid w:val="00147185"/>
    <w:rsid w:val="001549D3"/>
    <w:rsid w:val="00160065"/>
    <w:rsid w:val="00177D84"/>
    <w:rsid w:val="001B21D3"/>
    <w:rsid w:val="00267D18"/>
    <w:rsid w:val="00274347"/>
    <w:rsid w:val="002868E2"/>
    <w:rsid w:val="002869C3"/>
    <w:rsid w:val="002936E4"/>
    <w:rsid w:val="002B4A57"/>
    <w:rsid w:val="002C5010"/>
    <w:rsid w:val="002C74CA"/>
    <w:rsid w:val="003123F4"/>
    <w:rsid w:val="003544FB"/>
    <w:rsid w:val="003707F7"/>
    <w:rsid w:val="003D2F2D"/>
    <w:rsid w:val="00401590"/>
    <w:rsid w:val="00447801"/>
    <w:rsid w:val="00452E9C"/>
    <w:rsid w:val="00463145"/>
    <w:rsid w:val="004735C8"/>
    <w:rsid w:val="004947A6"/>
    <w:rsid w:val="004961FF"/>
    <w:rsid w:val="00517A89"/>
    <w:rsid w:val="005250F2"/>
    <w:rsid w:val="00544A6D"/>
    <w:rsid w:val="00593EEA"/>
    <w:rsid w:val="005A5EEE"/>
    <w:rsid w:val="006375C7"/>
    <w:rsid w:val="006446E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4CBB"/>
    <w:rsid w:val="00817DD6"/>
    <w:rsid w:val="0083759F"/>
    <w:rsid w:val="008578EC"/>
    <w:rsid w:val="00885156"/>
    <w:rsid w:val="008F5B36"/>
    <w:rsid w:val="009151AA"/>
    <w:rsid w:val="009336B2"/>
    <w:rsid w:val="0093429D"/>
    <w:rsid w:val="00943573"/>
    <w:rsid w:val="00964134"/>
    <w:rsid w:val="00970F7D"/>
    <w:rsid w:val="00994A3D"/>
    <w:rsid w:val="009C2B12"/>
    <w:rsid w:val="00A174D9"/>
    <w:rsid w:val="00A22211"/>
    <w:rsid w:val="00AA4D24"/>
    <w:rsid w:val="00AB6715"/>
    <w:rsid w:val="00AC7378"/>
    <w:rsid w:val="00B1671E"/>
    <w:rsid w:val="00B25EB8"/>
    <w:rsid w:val="00B37F4D"/>
    <w:rsid w:val="00BC3225"/>
    <w:rsid w:val="00C52A7B"/>
    <w:rsid w:val="00C56BAF"/>
    <w:rsid w:val="00C679AA"/>
    <w:rsid w:val="00C75972"/>
    <w:rsid w:val="00CD066B"/>
    <w:rsid w:val="00CE4FEE"/>
    <w:rsid w:val="00D03D0B"/>
    <w:rsid w:val="00D060CF"/>
    <w:rsid w:val="00D32A99"/>
    <w:rsid w:val="00DB59C3"/>
    <w:rsid w:val="00DC259A"/>
    <w:rsid w:val="00DE23E8"/>
    <w:rsid w:val="00E45CE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47F8"/>
    <w:rsid w:val="00FF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F003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qFormat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0A49A3"/>
  </w:style>
  <w:style w:type="numbering" w:customStyle="1" w:styleId="110">
    <w:name w:val="无列表11"/>
    <w:next w:val="a3"/>
    <w:uiPriority w:val="99"/>
    <w:semiHidden/>
    <w:unhideWhenUsed/>
    <w:rsid w:val="000A49A3"/>
  </w:style>
  <w:style w:type="character" w:customStyle="1" w:styleId="12">
    <w:name w:val="脚注文本 字符1"/>
    <w:basedOn w:val="a1"/>
    <w:uiPriority w:val="99"/>
    <w:semiHidden/>
    <w:rsid w:val="000A49A3"/>
    <w:rPr>
      <w:sz w:val="18"/>
      <w:szCs w:val="18"/>
    </w:rPr>
  </w:style>
  <w:style w:type="character" w:customStyle="1" w:styleId="13">
    <w:name w:val="批注文字 字符1"/>
    <w:basedOn w:val="a1"/>
    <w:uiPriority w:val="99"/>
    <w:semiHidden/>
    <w:locked/>
    <w:rsid w:val="000A49A3"/>
    <w:rPr>
      <w:rFonts w:ascii="Times New Roman" w:eastAsia="宋体" w:hAnsi="Times New Roman" w:cs="Times New Roman"/>
      <w:szCs w:val="20"/>
    </w:rPr>
  </w:style>
  <w:style w:type="character" w:customStyle="1" w:styleId="aff8">
    <w:name w:val="正文文本缩进 字符"/>
    <w:basedOn w:val="a1"/>
    <w:link w:val="aff9"/>
    <w:uiPriority w:val="99"/>
    <w:semiHidden/>
    <w:rsid w:val="000A49A3"/>
    <w:rPr>
      <w:rFonts w:ascii="Times New Roman" w:eastAsia="宋体" w:hAnsi="Times New Roman" w:cs="Times New Roman"/>
      <w:sz w:val="24"/>
      <w:szCs w:val="20"/>
    </w:rPr>
  </w:style>
  <w:style w:type="paragraph" w:styleId="aff9">
    <w:name w:val="Body Text Indent"/>
    <w:basedOn w:val="a0"/>
    <w:link w:val="aff8"/>
    <w:uiPriority w:val="99"/>
    <w:semiHidden/>
    <w:unhideWhenUsed/>
    <w:rsid w:val="000A49A3"/>
    <w:pPr>
      <w:widowControl w:val="0"/>
      <w:adjustRightInd w:val="0"/>
      <w:snapToGrid w:val="0"/>
      <w:spacing w:before="0" w:after="0" w:line="380" w:lineRule="atLeast"/>
      <w:ind w:left="182" w:hanging="182"/>
      <w:jc w:val="both"/>
    </w:pPr>
    <w:rPr>
      <w:rFonts w:eastAsia="宋体" w:cs="Times New Roman"/>
      <w:szCs w:val="20"/>
    </w:rPr>
  </w:style>
  <w:style w:type="character" w:customStyle="1" w:styleId="14">
    <w:name w:val="正文文本缩进 字符1"/>
    <w:basedOn w:val="a1"/>
    <w:uiPriority w:val="99"/>
    <w:semiHidden/>
    <w:rsid w:val="000A49A3"/>
    <w:rPr>
      <w:rFonts w:ascii="Times New Roman" w:hAnsi="Times New Roman"/>
      <w:sz w:val="24"/>
    </w:rPr>
  </w:style>
  <w:style w:type="character" w:customStyle="1" w:styleId="affa">
    <w:name w:val="日期 字符"/>
    <w:basedOn w:val="a1"/>
    <w:link w:val="affb"/>
    <w:uiPriority w:val="99"/>
    <w:semiHidden/>
    <w:rsid w:val="000A49A3"/>
    <w:rPr>
      <w:rFonts w:ascii="Times New Roman" w:eastAsia="宋体" w:hAnsi="Times New Roman" w:cs="Times New Roman"/>
      <w:sz w:val="20"/>
      <w:szCs w:val="20"/>
    </w:rPr>
  </w:style>
  <w:style w:type="paragraph" w:styleId="affb">
    <w:name w:val="Date"/>
    <w:basedOn w:val="a0"/>
    <w:next w:val="a0"/>
    <w:link w:val="affa"/>
    <w:uiPriority w:val="99"/>
    <w:semiHidden/>
    <w:unhideWhenUsed/>
    <w:rsid w:val="000A49A3"/>
    <w:pPr>
      <w:widowControl w:val="0"/>
      <w:spacing w:before="0" w:after="0"/>
      <w:jc w:val="both"/>
    </w:pPr>
    <w:rPr>
      <w:rFonts w:eastAsia="宋体" w:cs="Times New Roman"/>
      <w:sz w:val="20"/>
      <w:szCs w:val="20"/>
    </w:rPr>
  </w:style>
  <w:style w:type="character" w:customStyle="1" w:styleId="15">
    <w:name w:val="日期 字符1"/>
    <w:basedOn w:val="a1"/>
    <w:uiPriority w:val="99"/>
    <w:semiHidden/>
    <w:rsid w:val="000A49A3"/>
    <w:rPr>
      <w:rFonts w:ascii="Times New Roman" w:hAnsi="Times New Roman"/>
      <w:sz w:val="24"/>
    </w:rPr>
  </w:style>
  <w:style w:type="character" w:customStyle="1" w:styleId="21">
    <w:name w:val="正文文本缩进 2 字符"/>
    <w:basedOn w:val="a1"/>
    <w:link w:val="22"/>
    <w:uiPriority w:val="99"/>
    <w:semiHidden/>
    <w:rsid w:val="000A49A3"/>
    <w:rPr>
      <w:rFonts w:ascii="Times New Roman" w:eastAsia="宋体" w:hAnsi="Times New Roman" w:cs="Times New Roman"/>
      <w:sz w:val="20"/>
      <w:szCs w:val="20"/>
    </w:rPr>
  </w:style>
  <w:style w:type="paragraph" w:styleId="22">
    <w:name w:val="Body Text Indent 2"/>
    <w:basedOn w:val="a0"/>
    <w:link w:val="21"/>
    <w:uiPriority w:val="99"/>
    <w:semiHidden/>
    <w:unhideWhenUsed/>
    <w:rsid w:val="000A49A3"/>
    <w:pPr>
      <w:widowControl w:val="0"/>
      <w:adjustRightInd w:val="0"/>
      <w:snapToGrid w:val="0"/>
      <w:spacing w:before="0" w:after="0" w:line="300" w:lineRule="atLeast"/>
      <w:ind w:firstLine="420"/>
      <w:jc w:val="both"/>
    </w:pPr>
    <w:rPr>
      <w:rFonts w:eastAsia="宋体" w:cs="Times New Roman"/>
      <w:sz w:val="20"/>
      <w:szCs w:val="20"/>
    </w:rPr>
  </w:style>
  <w:style w:type="character" w:customStyle="1" w:styleId="210">
    <w:name w:val="正文文本缩进 2 字符1"/>
    <w:basedOn w:val="a1"/>
    <w:uiPriority w:val="99"/>
    <w:semiHidden/>
    <w:rsid w:val="000A49A3"/>
    <w:rPr>
      <w:rFonts w:ascii="Times New Roman" w:hAnsi="Times New Roman"/>
      <w:sz w:val="24"/>
    </w:rPr>
  </w:style>
  <w:style w:type="character" w:customStyle="1" w:styleId="31">
    <w:name w:val="正文文本缩进 3 字符"/>
    <w:basedOn w:val="a1"/>
    <w:link w:val="32"/>
    <w:uiPriority w:val="99"/>
    <w:semiHidden/>
    <w:rsid w:val="000A49A3"/>
    <w:rPr>
      <w:rFonts w:ascii="Times New Roman" w:eastAsia="宋体" w:hAnsi="Times New Roman" w:cs="Times New Roman"/>
      <w:sz w:val="20"/>
      <w:szCs w:val="20"/>
    </w:rPr>
  </w:style>
  <w:style w:type="paragraph" w:styleId="32">
    <w:name w:val="Body Text Indent 3"/>
    <w:basedOn w:val="a0"/>
    <w:link w:val="31"/>
    <w:uiPriority w:val="99"/>
    <w:semiHidden/>
    <w:unhideWhenUsed/>
    <w:rsid w:val="000A49A3"/>
    <w:pPr>
      <w:widowControl w:val="0"/>
      <w:adjustRightInd w:val="0"/>
      <w:snapToGrid w:val="0"/>
      <w:spacing w:before="0" w:after="0" w:line="300" w:lineRule="atLeast"/>
      <w:ind w:left="1176" w:hanging="326"/>
      <w:jc w:val="both"/>
    </w:pPr>
    <w:rPr>
      <w:rFonts w:eastAsia="宋体" w:cs="Times New Roman"/>
      <w:sz w:val="20"/>
      <w:szCs w:val="20"/>
    </w:rPr>
  </w:style>
  <w:style w:type="character" w:customStyle="1" w:styleId="310">
    <w:name w:val="正文文本缩进 3 字符1"/>
    <w:basedOn w:val="a1"/>
    <w:uiPriority w:val="99"/>
    <w:semiHidden/>
    <w:rsid w:val="000A49A3"/>
    <w:rPr>
      <w:rFonts w:ascii="Times New Roman" w:hAnsi="Times New Roman"/>
      <w:sz w:val="16"/>
      <w:szCs w:val="16"/>
    </w:rPr>
  </w:style>
  <w:style w:type="character" w:customStyle="1" w:styleId="16">
    <w:name w:val="批注主题 字符1"/>
    <w:basedOn w:val="ad"/>
    <w:uiPriority w:val="99"/>
    <w:semiHidden/>
    <w:rsid w:val="000A49A3"/>
    <w:rPr>
      <w:rFonts w:ascii="Times New Roman" w:hAnsi="Times New Roman"/>
      <w:b/>
      <w:bCs/>
      <w:sz w:val="20"/>
      <w:szCs w:val="20"/>
    </w:rPr>
  </w:style>
  <w:style w:type="character" w:customStyle="1" w:styleId="17">
    <w:name w:val="批注框文本 字符1"/>
    <w:basedOn w:val="a1"/>
    <w:uiPriority w:val="99"/>
    <w:semiHidden/>
    <w:rsid w:val="000A49A3"/>
    <w:rPr>
      <w:sz w:val="18"/>
      <w:szCs w:val="18"/>
    </w:rPr>
  </w:style>
  <w:style w:type="character" w:styleId="affc">
    <w:name w:val="Unresolved Mention"/>
    <w:basedOn w:val="a1"/>
    <w:uiPriority w:val="99"/>
    <w:semiHidden/>
    <w:unhideWhenUsed/>
    <w:rsid w:val="000A49A3"/>
    <w:rPr>
      <w:color w:val="605E5C"/>
      <w:shd w:val="clear" w:color="auto" w:fill="E1DFDD"/>
    </w:rPr>
  </w:style>
  <w:style w:type="character" w:customStyle="1" w:styleId="ANMheading1Car">
    <w:name w:val="ANM heading 1 Car"/>
    <w:link w:val="ANMheading1"/>
    <w:uiPriority w:val="99"/>
    <w:locked/>
    <w:rsid w:val="000A49A3"/>
    <w:rPr>
      <w:rFonts w:ascii="Arial" w:hAnsi="Arial"/>
      <w:b/>
      <w:sz w:val="24"/>
      <w:szCs w:val="24"/>
      <w:lang w:val="en-GB" w:eastAsia="fr-FR"/>
    </w:rPr>
  </w:style>
  <w:style w:type="paragraph" w:customStyle="1" w:styleId="ANMheading1">
    <w:name w:val="ANM heading 1"/>
    <w:next w:val="a0"/>
    <w:link w:val="ANMheading1Car"/>
    <w:uiPriority w:val="99"/>
    <w:qFormat/>
    <w:rsid w:val="000A49A3"/>
    <w:pPr>
      <w:spacing w:after="0" w:line="480" w:lineRule="auto"/>
    </w:pPr>
    <w:rPr>
      <w:rFonts w:ascii="Arial" w:hAnsi="Arial"/>
      <w:b/>
      <w:sz w:val="24"/>
      <w:szCs w:val="24"/>
      <w:lang w:val="en-GB" w:eastAsia="fr-FR"/>
    </w:rPr>
  </w:style>
  <w:style w:type="paragraph" w:customStyle="1" w:styleId="MDPI13authornames">
    <w:name w:val="MDPI_1.3_authornames"/>
    <w:next w:val="a0"/>
    <w:qFormat/>
    <w:rsid w:val="000A49A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0A49A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1articletype">
    <w:name w:val="MDPI_1.1_article_type"/>
    <w:next w:val="a0"/>
    <w:qFormat/>
    <w:rsid w:val="000A49A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0A49A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3</TotalTime>
  <Pages>6</Pages>
  <Words>1088</Words>
  <Characters>620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'q'y</cp:lastModifiedBy>
  <cp:revision>14</cp:revision>
  <cp:lastPrinted>2013-10-03T12:51:00Z</cp:lastPrinted>
  <dcterms:created xsi:type="dcterms:W3CDTF">2018-11-23T08:58:00Z</dcterms:created>
  <dcterms:modified xsi:type="dcterms:W3CDTF">2021-05-21T15:00:00Z</dcterms:modified>
</cp:coreProperties>
</file>